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19DDC" w14:textId="7D7FE3E1" w:rsidR="001B30F6" w:rsidRPr="00AD148F" w:rsidRDefault="001B30F6" w:rsidP="001B30F6">
      <w:pPr>
        <w:spacing w:after="240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AD148F">
        <w:rPr>
          <w:rFonts w:ascii="Times New Roman" w:eastAsia="Times New Roman" w:hAnsi="Times New Roman" w:cs="Times New Roman"/>
          <w:sz w:val="20"/>
          <w:szCs w:val="20"/>
          <w:lang w:val="en"/>
        </w:rPr>
        <w:t>Table 1 shows the symptom severity of 8 long COVID patients</w:t>
      </w:r>
    </w:p>
    <w:tbl>
      <w:tblPr>
        <w:tblStyle w:val="TableGrid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567"/>
        <w:gridCol w:w="1134"/>
        <w:gridCol w:w="709"/>
        <w:gridCol w:w="992"/>
        <w:gridCol w:w="1134"/>
        <w:gridCol w:w="1134"/>
        <w:gridCol w:w="1418"/>
        <w:gridCol w:w="1417"/>
      </w:tblGrid>
      <w:tr w:rsidR="001B30F6" w:rsidRPr="00AD148F" w14:paraId="6D837888" w14:textId="77777777" w:rsidTr="005D5A5B">
        <w:tc>
          <w:tcPr>
            <w:tcW w:w="567" w:type="dxa"/>
            <w:tcBorders>
              <w:bottom w:val="single" w:sz="12" w:space="0" w:color="auto"/>
            </w:tcBorders>
          </w:tcPr>
          <w:p w14:paraId="4AA7C56A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ID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14D4CF9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Age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D8EC1A7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Sex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8A7EB4C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Duration</w:t>
            </w:r>
          </w:p>
          <w:p w14:paraId="3CFAB553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Years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90B0E83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Pain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8389DDE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atigu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F0D253D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Cogni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65A7BF6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Breathing difficulty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526E4D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Unrefreshing Sleep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D5E42F5" w14:textId="77777777" w:rsidR="001B30F6" w:rsidRPr="00AD148F" w:rsidRDefault="001B30F6" w:rsidP="005D5A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Physical </w:t>
            </w:r>
          </w:p>
          <w:p w14:paraId="343B99AE" w14:textId="77777777" w:rsidR="001B30F6" w:rsidRPr="00AD148F" w:rsidRDefault="001B30F6" w:rsidP="005D5A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unctioning</w:t>
            </w:r>
          </w:p>
        </w:tc>
      </w:tr>
      <w:tr w:rsidR="001B30F6" w:rsidRPr="00AD148F" w14:paraId="21229500" w14:textId="77777777" w:rsidTr="005D5A5B">
        <w:tc>
          <w:tcPr>
            <w:tcW w:w="567" w:type="dxa"/>
            <w:tcBorders>
              <w:top w:val="single" w:sz="12" w:space="0" w:color="auto"/>
            </w:tcBorders>
          </w:tcPr>
          <w:p w14:paraId="67B3EED1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CDDBA0A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13703F9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6A0487E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E09C5DE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7F8A30C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893F58E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F3FF52A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3AD4F62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ACB37A5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1B30F6" w:rsidRPr="00AD148F" w14:paraId="359EA5AF" w14:textId="77777777" w:rsidTr="005D5A5B">
        <w:tc>
          <w:tcPr>
            <w:tcW w:w="567" w:type="dxa"/>
          </w:tcPr>
          <w:p w14:paraId="46BAF598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6CA4D5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1BFC4657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232B9B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4CB565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D7C698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EAAC6D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E5D180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1A2F7BD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06D824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1B30F6" w:rsidRPr="00AD148F" w14:paraId="7269A397" w14:textId="77777777" w:rsidTr="005D5A5B">
        <w:tc>
          <w:tcPr>
            <w:tcW w:w="567" w:type="dxa"/>
          </w:tcPr>
          <w:p w14:paraId="224704CA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8F8789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14:paraId="324F578E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DEB2B0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79C416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6431AC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D2575F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6EB7B8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48AF060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34673F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1B30F6" w:rsidRPr="00AD148F" w14:paraId="73C3E687" w14:textId="77777777" w:rsidTr="005D5A5B">
        <w:tc>
          <w:tcPr>
            <w:tcW w:w="567" w:type="dxa"/>
          </w:tcPr>
          <w:p w14:paraId="59B5D18A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347460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0A61472B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F3EA40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6E8AD8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D14209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DF0447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B3C354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593572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643EA3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1B30F6" w:rsidRPr="00AD148F" w14:paraId="4CBCA88B" w14:textId="77777777" w:rsidTr="005D5A5B">
        <w:tc>
          <w:tcPr>
            <w:tcW w:w="567" w:type="dxa"/>
          </w:tcPr>
          <w:p w14:paraId="3D6FB7DD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ED65A4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0B60FB94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A01CAF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792DB8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DBD9BB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3C89C4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7DEBD6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CD3D18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AD9F15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1B30F6" w:rsidRPr="00AD148F" w14:paraId="45F0885F" w14:textId="77777777" w:rsidTr="005D5A5B">
        <w:tc>
          <w:tcPr>
            <w:tcW w:w="567" w:type="dxa"/>
          </w:tcPr>
          <w:p w14:paraId="7C9AB402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F8B6EC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418E61DD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4D24DE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8C1A5C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DC20B9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E04939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65FEBF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AEAED15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9616AC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B30F6" w:rsidRPr="00AD148F" w14:paraId="164B0963" w14:textId="77777777" w:rsidTr="005D5A5B">
        <w:tc>
          <w:tcPr>
            <w:tcW w:w="567" w:type="dxa"/>
          </w:tcPr>
          <w:p w14:paraId="37AC6DB8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F9F113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4BA25FCF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42766C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C5C821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9B6AFC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642CF2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1D333B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4326D0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34E53C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1B30F6" w:rsidRPr="00AD148F" w14:paraId="3409093B" w14:textId="77777777" w:rsidTr="005D5A5B">
        <w:tc>
          <w:tcPr>
            <w:tcW w:w="567" w:type="dxa"/>
            <w:tcBorders>
              <w:bottom w:val="single" w:sz="12" w:space="0" w:color="auto"/>
            </w:tcBorders>
          </w:tcPr>
          <w:p w14:paraId="57B3E598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B7BCEC3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7B7E0D0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4385A76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0F344F9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FA9D1B4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0DEF102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D0B510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8BF10C3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4F2DCAF" w14:textId="77777777" w:rsidR="001B30F6" w:rsidRPr="00AD148F" w:rsidRDefault="001B30F6" w:rsidP="005D5A5B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21E979DD" w14:textId="77777777" w:rsidR="00CB3360" w:rsidRPr="00AD148F" w:rsidRDefault="00CB3360" w:rsidP="001B30F6">
      <w:pPr>
        <w:spacing w:after="24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0702D1D0" w14:textId="1685B124" w:rsidR="001B30F6" w:rsidRPr="00AD148F" w:rsidRDefault="001B30F6" w:rsidP="001B30F6">
      <w:pPr>
        <w:spacing w:after="240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AD148F">
        <w:rPr>
          <w:rFonts w:ascii="Times New Roman" w:eastAsia="Times New Roman" w:hAnsi="Times New Roman" w:cs="Times New Roman"/>
          <w:sz w:val="20"/>
          <w:szCs w:val="20"/>
          <w:lang w:val="en"/>
        </w:rPr>
        <w:t>Table 2</w:t>
      </w:r>
      <w:r w:rsidRPr="00AD148F">
        <w:rPr>
          <w:rFonts w:ascii="Times New Roman" w:eastAsia="Times New Roman" w:hAnsi="Times New Roman" w:cs="Times New Roman"/>
          <w:sz w:val="20"/>
          <w:szCs w:val="20"/>
          <w:lang w:val="en"/>
        </w:rPr>
        <w:tab/>
        <w:t xml:space="preserve"> shows the symptom severity of 10 ME/CFS patients</w:t>
      </w:r>
    </w:p>
    <w:tbl>
      <w:tblPr>
        <w:tblStyle w:val="TableGrid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567"/>
        <w:gridCol w:w="1134"/>
        <w:gridCol w:w="709"/>
        <w:gridCol w:w="992"/>
        <w:gridCol w:w="1134"/>
        <w:gridCol w:w="1134"/>
        <w:gridCol w:w="1418"/>
        <w:gridCol w:w="1417"/>
      </w:tblGrid>
      <w:tr w:rsidR="001B30F6" w:rsidRPr="00AD148F" w14:paraId="18D7860B" w14:textId="77777777" w:rsidTr="001B30F6"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237D2A3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I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029861EE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Ag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2AF1891B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S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F2599A5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Duration</w:t>
            </w:r>
          </w:p>
          <w:p w14:paraId="30840856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Years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440AA53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Pai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FD31F3F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atig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1629FB5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Cogni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F95CB34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Breathing difficult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0A16BD2" w14:textId="77777777" w:rsidR="001B30F6" w:rsidRPr="00AD148F" w:rsidRDefault="001B30F6" w:rsidP="005D5A5B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Unrefreshing Slee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BB240B7" w14:textId="77777777" w:rsidR="001B30F6" w:rsidRPr="00AD148F" w:rsidRDefault="001B30F6" w:rsidP="005D5A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Physical </w:t>
            </w:r>
          </w:p>
          <w:p w14:paraId="706975C2" w14:textId="77777777" w:rsidR="001B30F6" w:rsidRPr="00AD148F" w:rsidRDefault="001B30F6" w:rsidP="005D5A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unctioning</w:t>
            </w:r>
          </w:p>
        </w:tc>
      </w:tr>
      <w:tr w:rsidR="001B30F6" w:rsidRPr="00AD148F" w14:paraId="42083EC3" w14:textId="77777777" w:rsidTr="0045003B">
        <w:tc>
          <w:tcPr>
            <w:tcW w:w="567" w:type="dxa"/>
            <w:tcBorders>
              <w:top w:val="single" w:sz="12" w:space="0" w:color="auto"/>
            </w:tcBorders>
          </w:tcPr>
          <w:p w14:paraId="1F3E237F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48E43" w14:textId="6899C82E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43272FD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214CD" w14:textId="59EC9264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4BB7D" w14:textId="3FE1D4C0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97B08" w14:textId="567AB550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1CCD4" w14:textId="44AB3BB3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BC292" w14:textId="51D1B496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447E9" w14:textId="775657F2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78C91" w14:textId="656C2313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1B30F6" w:rsidRPr="00AD148F" w14:paraId="29E83D94" w14:textId="77777777" w:rsidTr="0045003B">
        <w:tc>
          <w:tcPr>
            <w:tcW w:w="567" w:type="dxa"/>
          </w:tcPr>
          <w:p w14:paraId="515C9F7F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FB11D" w14:textId="45BC0949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171A878B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EA973" w14:textId="4A483795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78554" w14:textId="3536C373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2DEBA" w14:textId="2C7F2441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75F0A" w14:textId="3528B071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5B176" w14:textId="146C7E76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5E9DD" w14:textId="236B125F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98FA2" w14:textId="5DBE5D5D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1B30F6" w:rsidRPr="00AD148F" w14:paraId="051C7B65" w14:textId="77777777" w:rsidTr="0045003B">
        <w:tc>
          <w:tcPr>
            <w:tcW w:w="567" w:type="dxa"/>
          </w:tcPr>
          <w:p w14:paraId="4D8F16D4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BA879" w14:textId="43D81B8B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14:paraId="0E2ADB30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780E1" w14:textId="5A1E18F9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7F34F" w14:textId="1ECD1F15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DE0AF" w14:textId="748F050B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1823F" w14:textId="78E0457F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EA1A6" w14:textId="1FD85C1F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C3365" w14:textId="41799AE9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C9E94" w14:textId="7A876B33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B30F6" w:rsidRPr="00AD148F" w14:paraId="48E5EE21" w14:textId="77777777" w:rsidTr="0045003B">
        <w:tc>
          <w:tcPr>
            <w:tcW w:w="567" w:type="dxa"/>
          </w:tcPr>
          <w:p w14:paraId="30B68D30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32674" w14:textId="6CB1D34F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1EF71CF0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DF324" w14:textId="53616730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55849" w14:textId="0BCD946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8C8CE" w14:textId="72CD0846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C49F9" w14:textId="2A420F64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EA5B6" w14:textId="65550CB1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7D8D6" w14:textId="2A1649B1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598A" w14:textId="04A036B4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B30F6" w:rsidRPr="00AD148F" w14:paraId="1DC06374" w14:textId="77777777" w:rsidTr="0045003B">
        <w:tc>
          <w:tcPr>
            <w:tcW w:w="567" w:type="dxa"/>
          </w:tcPr>
          <w:p w14:paraId="37ED5084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69A57" w14:textId="2BA78EFC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17CBD2E6" w14:textId="22C576F8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68C7D" w14:textId="287A25F2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83D19" w14:textId="1AE0F12E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CCFEF" w14:textId="66AF05BC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1DFB0" w14:textId="399CEB8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F30EF" w14:textId="2019ED8B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54465" w14:textId="445E0645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DD565" w14:textId="0ECDE393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1B30F6" w:rsidRPr="00AD148F" w14:paraId="6E53A804" w14:textId="77777777" w:rsidTr="0045003B">
        <w:tc>
          <w:tcPr>
            <w:tcW w:w="567" w:type="dxa"/>
          </w:tcPr>
          <w:p w14:paraId="78B411DC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E1205" w14:textId="681ADDB6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2FA60F47" w14:textId="3886FA5B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4D8E2" w14:textId="51CA4A5C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11186" w14:textId="592667C0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9F6BA" w14:textId="24C79F8C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B2E7C" w14:textId="47FE6C5F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340FB" w14:textId="1DE0698F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0D9A3" w14:textId="77F0E573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A372F" w14:textId="1D91E04C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B30F6" w:rsidRPr="00AD148F" w14:paraId="5BCB3A11" w14:textId="77777777" w:rsidTr="0045003B">
        <w:tc>
          <w:tcPr>
            <w:tcW w:w="567" w:type="dxa"/>
          </w:tcPr>
          <w:p w14:paraId="1A618629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4A23F" w14:textId="63238ABA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</w:tcPr>
          <w:p w14:paraId="71B10C12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90FCB" w14:textId="304397CE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F9EF6" w14:textId="59DFEB16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21065" w14:textId="5B92FC05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BC20B" w14:textId="6949BD26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FE12F" w14:textId="04736EFE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EA2F6" w14:textId="4E19D97D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E9DDE" w14:textId="13B28FAC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1B30F6" w:rsidRPr="00AD148F" w14:paraId="59F18641" w14:textId="77777777" w:rsidTr="0045003B">
        <w:tc>
          <w:tcPr>
            <w:tcW w:w="567" w:type="dxa"/>
          </w:tcPr>
          <w:p w14:paraId="1E7F9803" w14:textId="777777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76BE8" w14:textId="0E6C19B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71F35B53" w14:textId="70556423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37A43" w14:textId="68478F29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6209A" w14:textId="0CAE475B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D79A2" w14:textId="65346DB0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FEC7A" w14:textId="557B8FDB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0001B" w14:textId="4F7D7FBF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0C1FC" w14:textId="7347F544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EA089" w14:textId="29881DAD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B30F6" w:rsidRPr="00AD148F" w14:paraId="7125E3F4" w14:textId="77777777" w:rsidTr="0045003B">
        <w:tc>
          <w:tcPr>
            <w:tcW w:w="567" w:type="dxa"/>
          </w:tcPr>
          <w:p w14:paraId="48A1B21E" w14:textId="02D46BA2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B0B6D" w14:textId="642344B0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3A324F55" w14:textId="16EF959E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A37BC" w14:textId="1C4C07EA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9088F" w14:textId="14F41EFD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A0096" w14:textId="2760EF07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53B88" w14:textId="004A9F87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99D5B" w14:textId="1C9AADE9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69ACE" w14:textId="2A9921DF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D9624" w14:textId="65E740D9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B30F6" w:rsidRPr="00AD148F" w14:paraId="34858F3A" w14:textId="77777777" w:rsidTr="001B30F6">
        <w:tc>
          <w:tcPr>
            <w:tcW w:w="567" w:type="dxa"/>
            <w:tcBorders>
              <w:bottom w:val="single" w:sz="12" w:space="0" w:color="auto"/>
            </w:tcBorders>
          </w:tcPr>
          <w:p w14:paraId="70E4C507" w14:textId="525A807F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36783D3" w14:textId="380F1185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538E6E2" w14:textId="004B8E77" w:rsidR="001B30F6" w:rsidRPr="00AD148F" w:rsidRDefault="001B30F6" w:rsidP="001B30F6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00AD148F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2FE2C8A" w14:textId="2BD864B1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BFF8C11" w14:textId="74559AD6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AD2B3D" w14:textId="4CBE9D35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F608C70" w14:textId="49D69EC9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F89741" w14:textId="750E9038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CCF6809" w14:textId="4FB53EB4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BD70FC9" w14:textId="73AFBE37" w:rsidR="001B30F6" w:rsidRPr="00AD148F" w:rsidRDefault="001B30F6" w:rsidP="001B30F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</w:tbl>
    <w:p w14:paraId="1E90F8A3" w14:textId="77777777" w:rsidR="00CB3360" w:rsidRPr="00AD148F" w:rsidRDefault="00CB3360" w:rsidP="00CB3360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</w:pPr>
    </w:p>
    <w:p w14:paraId="21B84754" w14:textId="78A64AD0" w:rsidR="001B30F6" w:rsidRPr="00AD148F" w:rsidRDefault="001B30F6" w:rsidP="00CB3360">
      <w:p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AD148F">
        <w:rPr>
          <w:rFonts w:ascii="Times New Roman" w:eastAsia="Times New Roman" w:hAnsi="Times New Roman" w:cs="Times New Roman"/>
          <w:sz w:val="20"/>
          <w:szCs w:val="20"/>
          <w:lang w:val="en"/>
        </w:rPr>
        <w:t>F=Female, M=Male</w:t>
      </w:r>
    </w:p>
    <w:p w14:paraId="35952195" w14:textId="6CA8AFD8" w:rsidR="001B30F6" w:rsidRPr="00AD148F" w:rsidRDefault="001B30F6" w:rsidP="00CB3360">
      <w:pPr>
        <w:jc w:val="both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AD148F">
        <w:rPr>
          <w:rFonts w:ascii="Times New Roman" w:eastAsia="Times New Roman" w:hAnsi="Times New Roman" w:cs="Times New Roman"/>
          <w:sz w:val="20"/>
          <w:szCs w:val="20"/>
          <w:lang w:val="en"/>
        </w:rPr>
        <w:t>Fatigue, Breathing difficulty, Unrefreshing sleep severity: 0 =none; 1= very mild, 2 = Mild, 3 =Moderate, 4=severe, 5= very severe</w:t>
      </w:r>
    </w:p>
    <w:p w14:paraId="1E6EF4D2" w14:textId="77777777" w:rsidR="00CB3360" w:rsidRPr="00AD148F" w:rsidRDefault="00CB3360" w:rsidP="00CB3360">
      <w:pPr>
        <w:jc w:val="both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0D8AEE79" w14:textId="0C904A79" w:rsidR="00B604AB" w:rsidRPr="00AD148F" w:rsidRDefault="001B30F6" w:rsidP="00CB3360">
      <w:pPr>
        <w:spacing w:after="240"/>
        <w:jc w:val="both"/>
        <w:rPr>
          <w:rFonts w:ascii="Times New Roman" w:hAnsi="Times New Roman" w:cs="Times New Roman"/>
          <w:sz w:val="20"/>
          <w:szCs w:val="20"/>
        </w:rPr>
      </w:pPr>
      <w:r w:rsidRPr="00AD148F">
        <w:rPr>
          <w:rFonts w:ascii="Times New Roman" w:eastAsia="Times New Roman" w:hAnsi="Times New Roman" w:cs="Times New Roman"/>
          <w:sz w:val="20"/>
          <w:szCs w:val="20"/>
          <w:lang w:val="en"/>
        </w:rPr>
        <w:t>Pain, Cognition, Physical functioning severity: 0 =none; 20= very mild, 40 = Mild, 60 =Moderate, 80=severe, 100= very severe</w:t>
      </w:r>
    </w:p>
    <w:sectPr w:rsidR="00B604AB" w:rsidRPr="00AD148F" w:rsidSect="00CA04D4">
      <w:pgSz w:w="11906" w:h="16838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F6"/>
    <w:rsid w:val="001B30F6"/>
    <w:rsid w:val="00AD148F"/>
    <w:rsid w:val="00B604AB"/>
    <w:rsid w:val="00CA04D4"/>
    <w:rsid w:val="00CB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24834"/>
  <w15:chartTrackingRefBased/>
  <w15:docId w15:val="{D2DDF13E-B3AD-459E-8026-3CA4E454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0F6"/>
    <w:pPr>
      <w:spacing w:after="0" w:line="240" w:lineRule="auto"/>
    </w:pPr>
    <w:rPr>
      <w:rFonts w:ascii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Thapaliya</dc:creator>
  <cp:keywords/>
  <dc:description/>
  <cp:lastModifiedBy>Kiran Thapaliya</cp:lastModifiedBy>
  <cp:revision>3</cp:revision>
  <dcterms:created xsi:type="dcterms:W3CDTF">2023-01-24T05:06:00Z</dcterms:created>
  <dcterms:modified xsi:type="dcterms:W3CDTF">2023-02-09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1-24T05:15:42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760e95c3-b26c-46ad-9a75-bff72beee965</vt:lpwstr>
  </property>
  <property fmtid="{D5CDD505-2E9C-101B-9397-08002B2CF9AE}" pid="8" name="MSIP_Label_adaa4be3-f650-4692-881a-64ae220cbceb_ContentBits">
    <vt:lpwstr>0</vt:lpwstr>
  </property>
</Properties>
</file>